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Primers used for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1134"/>
        <w:gridCol w:w="132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T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oduct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l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TCCCAGAGTCATCCGA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GTTAGCAGTTTTGTCG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2.5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AGTGCTCTCCTGCTT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GCTTTGTCCAGCTCC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l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ACGAGTGAACGTGAAAA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GGTGAAGTTAATTGGA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l</w:t>
            </w:r>
            <w:r>
              <w:rPr>
                <w:rFonts w:cs="Times New Roman" w:ascii="Times New Roman" w:hAnsi="Times New Roman"/>
                <w:i/>
              </w:rPr>
              <w:t>7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CAACGTGGCTCTTCT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TTTGCAGATGATCCCATC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ct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GCGTGGAGACTTTG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GCTTTCATGTCCTG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ox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GCGGAGTGGAAACTTTTGTC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GGAAGCGTGTACTTATCC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anog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CTGATTCTTCTACCAGTCCCA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CCTGAGAGAACACAGT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spase-3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TGGAGAACAACAAAACCTCAG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TTGCTCCCATGTATGGTCTTT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spase-8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TGCTTGGACTACATCCCACAC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TGCAGTCTAGGAAGTTGAC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spase-9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CTGGTACATCGAGACCT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AGTCCCTTTCGCAGAAAC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p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TGGAAGCCTGGTATGAGGAT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AGGGTCAAGAGTAGTGAAG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p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CTTGGGGACCACCTATTC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TCGCCAATCAGACGCT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bp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GCAGCAAGTGGTGGATTT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GAGTTTTCTCCCGTAAAAGCT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CTGAACAGCGAAGTGTT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TGGAGAACCCATGAGGTTTCA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GTCTGTTACTACTACGACG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TGAGCAGCAAATTGTGAGTCA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GGAGGAGGCTACACAATCC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TCTGGAGTGTTCTGGTTTGT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3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GCCAAGACCGTGGCGTAT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GTCCAGCTCCATAGTGGAA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CTGCATTTCCAGCGA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AAGACGGGGTGGTTGTAG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5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GCACCGAGGTAAAGCTG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GCTGTGGGAGGGAATGG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c7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GGCAGGCTTACACCAGC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TGGGCAGGCTGTAGGGAA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BP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GGCTTCTCCGCGAATGACA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GTTTGGACGCAGCATCTG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300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AGCCAAGCGGCCTAAAC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CGCCACCATTGGTTAGTCC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CAF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TCTCAGCGGAGACTAC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ACATTGCAGTAGCACAACC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8S rRNA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GTAACCCGTTGAACCCC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CATCCAATCGGTAGTAGC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17:46:00Z</dcterms:created>
  <dc:creator>wbx</dc:creator>
  <dc:description/>
  <cp:keywords/>
  <dc:language>en-US</dc:language>
  <cp:lastModifiedBy>chn off29</cp:lastModifiedBy>
  <dcterms:modified xsi:type="dcterms:W3CDTF">2021-04-13T14:36:00Z</dcterms:modified>
  <cp:revision>5</cp:revision>
  <dc:subject/>
  <dc:title/>
</cp:coreProperties>
</file>